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5C525" w14:textId="171CDC50" w:rsidR="00574D03" w:rsidRPr="00574D03" w:rsidRDefault="00574D03" w:rsidP="004B774B">
      <w:pPr>
        <w:spacing w:line="480" w:lineRule="auto"/>
        <w:jc w:val="both"/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</w:pPr>
      <w:r w:rsidRPr="00574D03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  <w:t>Questionnaire on the knowledge and practice of self-medication for COVID-19 in Nigeria</w:t>
      </w:r>
    </w:p>
    <w:p w14:paraId="02FE9B2B" w14:textId="7D664799" w:rsidR="004B774B" w:rsidRPr="00574D03" w:rsidRDefault="004B774B" w:rsidP="004B774B">
      <w:pPr>
        <w:spacing w:line="480" w:lineRule="auto"/>
        <w:jc w:val="both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</w:pPr>
      <w:r w:rsidRPr="00574D0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This questionnaire aims to collect information on the knowledge and practice of self-medication for COVID-19 by the population. This will provide evidence as to why people resort to self-medication, instead of seeking counseling and treatment at the health facilities. The findings will guide action to reduce self-medication for COVID-19 among the population. </w:t>
      </w:r>
    </w:p>
    <w:p w14:paraId="2781385D" w14:textId="3AB31377" w:rsidR="004B774B" w:rsidRPr="00574D03" w:rsidRDefault="004B774B" w:rsidP="004B774B">
      <w:pPr>
        <w:spacing w:line="480" w:lineRule="auto"/>
        <w:jc w:val="both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</w:pPr>
      <w:r w:rsidRPr="00574D0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Kindly fill this form noting that your responses will be treated with utmost confidentiality and will only be used for this study. </w:t>
      </w:r>
    </w:p>
    <w:p w14:paraId="169CC43B" w14:textId="77777777" w:rsidR="00AE2FDD" w:rsidRDefault="004B774B" w:rsidP="004B774B">
      <w:pPr>
        <w:spacing w:line="480" w:lineRule="auto"/>
        <w:jc w:val="both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</w:pPr>
      <w:r w:rsidRPr="00574D0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The burden for completing this form is estimated at 5 minutes.</w:t>
      </w:r>
    </w:p>
    <w:p w14:paraId="772E3FEF" w14:textId="1720C91A" w:rsidR="004B774B" w:rsidRPr="00574D03" w:rsidRDefault="004B774B" w:rsidP="004B774B">
      <w:pPr>
        <w:spacing w:line="480" w:lineRule="auto"/>
        <w:jc w:val="both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</w:pPr>
      <w:r w:rsidRPr="00574D0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Thank you.</w:t>
      </w:r>
    </w:p>
    <w:tbl>
      <w:tblPr>
        <w:tblStyle w:val="TableGrid1"/>
        <w:tblW w:w="10260" w:type="dxa"/>
        <w:tblInd w:w="-815" w:type="dxa"/>
        <w:tblLook w:val="04A0" w:firstRow="1" w:lastRow="0" w:firstColumn="1" w:lastColumn="0" w:noHBand="0" w:noVBand="1"/>
      </w:tblPr>
      <w:tblGrid>
        <w:gridCol w:w="810"/>
        <w:gridCol w:w="4230"/>
        <w:gridCol w:w="5220"/>
      </w:tblGrid>
      <w:tr w:rsidR="004B774B" w:rsidRPr="00574D03" w14:paraId="5767BBDB" w14:textId="77777777" w:rsidTr="00574D03">
        <w:trPr>
          <w:trHeight w:val="70"/>
        </w:trPr>
        <w:tc>
          <w:tcPr>
            <w:tcW w:w="810" w:type="dxa"/>
          </w:tcPr>
          <w:p w14:paraId="7D17F792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450" w:type="dxa"/>
            <w:gridSpan w:val="2"/>
          </w:tcPr>
          <w:p w14:paraId="1B81A370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You can tick the option whichever is applicable</w:t>
            </w:r>
          </w:p>
        </w:tc>
      </w:tr>
      <w:tr w:rsidR="004B774B" w:rsidRPr="00574D03" w14:paraId="203510CB" w14:textId="77777777" w:rsidTr="00574D03">
        <w:tc>
          <w:tcPr>
            <w:tcW w:w="810" w:type="dxa"/>
          </w:tcPr>
          <w:p w14:paraId="419E94EE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4230" w:type="dxa"/>
          </w:tcPr>
          <w:p w14:paraId="7BC4362A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Demographic characteristics</w:t>
            </w:r>
          </w:p>
        </w:tc>
        <w:tc>
          <w:tcPr>
            <w:tcW w:w="5220" w:type="dxa"/>
          </w:tcPr>
          <w:p w14:paraId="315EE2F1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 xml:space="preserve">Options </w:t>
            </w:r>
          </w:p>
        </w:tc>
      </w:tr>
      <w:tr w:rsidR="004B774B" w:rsidRPr="00574D03" w14:paraId="4F200263" w14:textId="77777777" w:rsidTr="00574D03">
        <w:tc>
          <w:tcPr>
            <w:tcW w:w="810" w:type="dxa"/>
          </w:tcPr>
          <w:p w14:paraId="2ED1FC09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D1</w:t>
            </w:r>
          </w:p>
        </w:tc>
        <w:tc>
          <w:tcPr>
            <w:tcW w:w="4230" w:type="dxa"/>
          </w:tcPr>
          <w:p w14:paraId="48BEB944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Age as at last birthday</w:t>
            </w:r>
          </w:p>
        </w:tc>
        <w:tc>
          <w:tcPr>
            <w:tcW w:w="5220" w:type="dxa"/>
          </w:tcPr>
          <w:p w14:paraId="57D630EE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</w:p>
        </w:tc>
      </w:tr>
      <w:tr w:rsidR="004B774B" w:rsidRPr="00574D03" w14:paraId="5AF3E5EE" w14:textId="77777777" w:rsidTr="00574D03">
        <w:tc>
          <w:tcPr>
            <w:tcW w:w="810" w:type="dxa"/>
          </w:tcPr>
          <w:p w14:paraId="1A086755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D2</w:t>
            </w:r>
          </w:p>
        </w:tc>
        <w:tc>
          <w:tcPr>
            <w:tcW w:w="4230" w:type="dxa"/>
          </w:tcPr>
          <w:p w14:paraId="4F70F9C6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Gender</w:t>
            </w:r>
          </w:p>
        </w:tc>
        <w:tc>
          <w:tcPr>
            <w:tcW w:w="5220" w:type="dxa"/>
          </w:tcPr>
          <w:p w14:paraId="3C2B0F3A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Male / female</w:t>
            </w:r>
          </w:p>
        </w:tc>
      </w:tr>
      <w:tr w:rsidR="004B774B" w:rsidRPr="00574D03" w14:paraId="4D4222D7" w14:textId="77777777" w:rsidTr="00574D03">
        <w:tc>
          <w:tcPr>
            <w:tcW w:w="810" w:type="dxa"/>
          </w:tcPr>
          <w:p w14:paraId="59C8CEB3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D3</w:t>
            </w:r>
          </w:p>
        </w:tc>
        <w:tc>
          <w:tcPr>
            <w:tcW w:w="4230" w:type="dxa"/>
          </w:tcPr>
          <w:p w14:paraId="07AE90CF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Marital Status</w:t>
            </w:r>
          </w:p>
        </w:tc>
        <w:tc>
          <w:tcPr>
            <w:tcW w:w="5220" w:type="dxa"/>
          </w:tcPr>
          <w:p w14:paraId="4EF5F844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Single / Married / Separated / Divorcee / Widow / Cohabiting</w:t>
            </w:r>
          </w:p>
        </w:tc>
      </w:tr>
      <w:tr w:rsidR="004B774B" w:rsidRPr="00574D03" w14:paraId="089EAC87" w14:textId="77777777" w:rsidTr="00574D03">
        <w:tc>
          <w:tcPr>
            <w:tcW w:w="810" w:type="dxa"/>
          </w:tcPr>
          <w:p w14:paraId="7D3F7FA6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D4</w:t>
            </w:r>
          </w:p>
        </w:tc>
        <w:tc>
          <w:tcPr>
            <w:tcW w:w="4230" w:type="dxa"/>
          </w:tcPr>
          <w:p w14:paraId="0810F294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Religion</w:t>
            </w:r>
          </w:p>
        </w:tc>
        <w:tc>
          <w:tcPr>
            <w:tcW w:w="5220" w:type="dxa"/>
          </w:tcPr>
          <w:p w14:paraId="0D36C134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Christianity / Islamic / Others </w:t>
            </w:r>
          </w:p>
        </w:tc>
      </w:tr>
      <w:tr w:rsidR="004B774B" w:rsidRPr="00574D03" w14:paraId="5DA95A3E" w14:textId="77777777" w:rsidTr="00574D03">
        <w:tc>
          <w:tcPr>
            <w:tcW w:w="810" w:type="dxa"/>
          </w:tcPr>
          <w:p w14:paraId="0DA8AC9B" w14:textId="5CEA9C1B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D</w:t>
            </w:r>
            <w:r w:rsidR="00ED567F">
              <w:rPr>
                <w:rFonts w:ascii="Times New Roman" w:eastAsia="Calibri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4230" w:type="dxa"/>
          </w:tcPr>
          <w:p w14:paraId="1AF277CC" w14:textId="315A8685" w:rsidR="004B774B" w:rsidRPr="00574D03" w:rsidRDefault="00AE2FDD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>
              <w:rPr>
                <w:rFonts w:ascii="Times New Roman" w:eastAsia="Calibri" w:hAnsi="Times New Roman" w:cs="Times New Roman"/>
                <w:sz w:val="23"/>
                <w:szCs w:val="23"/>
              </w:rPr>
              <w:t>Educational level</w:t>
            </w:r>
          </w:p>
        </w:tc>
        <w:tc>
          <w:tcPr>
            <w:tcW w:w="5220" w:type="dxa"/>
          </w:tcPr>
          <w:p w14:paraId="62EA9D81" w14:textId="692A0670" w:rsidR="004B774B" w:rsidRPr="00574D03" w:rsidRDefault="00AE2FDD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Below tertiary/Tertiary </w:t>
            </w:r>
          </w:p>
        </w:tc>
      </w:tr>
      <w:tr w:rsidR="004B774B" w:rsidRPr="00574D03" w14:paraId="4D0809D5" w14:textId="77777777" w:rsidTr="00574D03">
        <w:tc>
          <w:tcPr>
            <w:tcW w:w="810" w:type="dxa"/>
          </w:tcPr>
          <w:p w14:paraId="44F7EA71" w14:textId="02FA38B3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D</w:t>
            </w:r>
            <w:r w:rsidR="00ED567F">
              <w:rPr>
                <w:rFonts w:ascii="Times New Roman" w:eastAsia="Calibri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4230" w:type="dxa"/>
          </w:tcPr>
          <w:p w14:paraId="75E9DCCB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Occupation </w:t>
            </w:r>
          </w:p>
        </w:tc>
        <w:tc>
          <w:tcPr>
            <w:tcW w:w="5220" w:type="dxa"/>
          </w:tcPr>
          <w:p w14:paraId="27C85F98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Public servants (appointees) / Civil servant / Health care workers / Retirees / Self-employed / Unemployed / Students</w:t>
            </w:r>
          </w:p>
        </w:tc>
      </w:tr>
      <w:tr w:rsidR="004B774B" w:rsidRPr="00574D03" w14:paraId="2BF554CC" w14:textId="77777777" w:rsidTr="00574D03">
        <w:tc>
          <w:tcPr>
            <w:tcW w:w="810" w:type="dxa"/>
          </w:tcPr>
          <w:p w14:paraId="486E1263" w14:textId="31477FDD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D</w:t>
            </w:r>
            <w:r w:rsidR="00ED567F">
              <w:rPr>
                <w:rFonts w:ascii="Times New Roman" w:eastAsia="Calibri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4230" w:type="dxa"/>
          </w:tcPr>
          <w:p w14:paraId="41C429EB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Income (Naira) per year</w:t>
            </w:r>
          </w:p>
        </w:tc>
        <w:tc>
          <w:tcPr>
            <w:tcW w:w="5220" w:type="dxa"/>
          </w:tcPr>
          <w:p w14:paraId="1D8900ED" w14:textId="735F7786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&lt;</w:t>
            </w:r>
            <w:r w:rsidR="00AE2FDD">
              <w:rPr>
                <w:rFonts w:ascii="Times New Roman" w:eastAsia="Calibri" w:hAnsi="Times New Roman" w:cs="Times New Roman"/>
                <w:sz w:val="23"/>
                <w:szCs w:val="23"/>
              </w:rPr>
              <w:t>1</w:t>
            </w: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0,000 per month / between 10,000 and 50,000 / &gt; 50,000</w:t>
            </w:r>
          </w:p>
        </w:tc>
      </w:tr>
      <w:tr w:rsidR="004B774B" w:rsidRPr="00574D03" w14:paraId="49CDCC7D" w14:textId="77777777" w:rsidTr="00574D03">
        <w:tc>
          <w:tcPr>
            <w:tcW w:w="810" w:type="dxa"/>
          </w:tcPr>
          <w:p w14:paraId="7DC2E1A2" w14:textId="77777777" w:rsidR="004B774B" w:rsidRPr="00574D03" w:rsidRDefault="004B774B" w:rsidP="00C815AE">
            <w:pPr>
              <w:rPr>
                <w:rFonts w:ascii="Times New Roman" w:eastAsia="MS Mincho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4230" w:type="dxa"/>
          </w:tcPr>
          <w:p w14:paraId="385707A7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MS Mincho" w:hAnsi="Times New Roman" w:cs="Times New Roman"/>
                <w:b/>
                <w:sz w:val="23"/>
                <w:szCs w:val="23"/>
              </w:rPr>
              <w:t>Knowledge on Self-medication</w:t>
            </w:r>
          </w:p>
        </w:tc>
        <w:tc>
          <w:tcPr>
            <w:tcW w:w="5220" w:type="dxa"/>
          </w:tcPr>
          <w:p w14:paraId="7DCD589F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</w:p>
        </w:tc>
      </w:tr>
      <w:tr w:rsidR="004B774B" w:rsidRPr="00574D03" w14:paraId="05CC7815" w14:textId="77777777" w:rsidTr="00574D03">
        <w:tc>
          <w:tcPr>
            <w:tcW w:w="810" w:type="dxa"/>
          </w:tcPr>
          <w:p w14:paraId="772AB3A5" w14:textId="77777777" w:rsidR="004B774B" w:rsidRPr="00574D03" w:rsidRDefault="004B774B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K1</w:t>
            </w:r>
          </w:p>
        </w:tc>
        <w:tc>
          <w:tcPr>
            <w:tcW w:w="4230" w:type="dxa"/>
          </w:tcPr>
          <w:p w14:paraId="3C3AB1C9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Have you ever heard about self-medication?</w:t>
            </w:r>
          </w:p>
        </w:tc>
        <w:tc>
          <w:tcPr>
            <w:tcW w:w="5220" w:type="dxa"/>
          </w:tcPr>
          <w:p w14:paraId="32C334C7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4B774B" w:rsidRPr="00574D03" w14:paraId="1FE59B03" w14:textId="77777777" w:rsidTr="00574D03">
        <w:tc>
          <w:tcPr>
            <w:tcW w:w="810" w:type="dxa"/>
          </w:tcPr>
          <w:p w14:paraId="1027838A" w14:textId="77777777" w:rsidR="004B774B" w:rsidRPr="00574D03" w:rsidRDefault="004B774B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K2</w:t>
            </w:r>
          </w:p>
        </w:tc>
        <w:tc>
          <w:tcPr>
            <w:tcW w:w="4230" w:type="dxa"/>
          </w:tcPr>
          <w:p w14:paraId="56EE0AAA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Can self-medication practices result into harmful effect?</w:t>
            </w:r>
          </w:p>
        </w:tc>
        <w:tc>
          <w:tcPr>
            <w:tcW w:w="5220" w:type="dxa"/>
          </w:tcPr>
          <w:p w14:paraId="051C0B2E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4B774B" w:rsidRPr="00574D03" w14:paraId="5AA3F4B4" w14:textId="77777777" w:rsidTr="00574D03">
        <w:tc>
          <w:tcPr>
            <w:tcW w:w="810" w:type="dxa"/>
          </w:tcPr>
          <w:p w14:paraId="46787783" w14:textId="77777777" w:rsidR="004B774B" w:rsidRPr="00574D03" w:rsidRDefault="004B774B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K3</w:t>
            </w:r>
          </w:p>
        </w:tc>
        <w:tc>
          <w:tcPr>
            <w:tcW w:w="4230" w:type="dxa"/>
          </w:tcPr>
          <w:p w14:paraId="168DC9FD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 xml:space="preserve">Is self-medication for COVID-19 better than seeking medical consultation? </w:t>
            </w:r>
          </w:p>
        </w:tc>
        <w:tc>
          <w:tcPr>
            <w:tcW w:w="5220" w:type="dxa"/>
          </w:tcPr>
          <w:p w14:paraId="588AA9E1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4B774B" w:rsidRPr="00574D03" w14:paraId="0D8CD76D" w14:textId="77777777" w:rsidTr="00574D03">
        <w:tc>
          <w:tcPr>
            <w:tcW w:w="810" w:type="dxa"/>
          </w:tcPr>
          <w:p w14:paraId="5EEF80AB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9450" w:type="dxa"/>
            <w:gridSpan w:val="2"/>
          </w:tcPr>
          <w:p w14:paraId="252813D0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b/>
                <w:sz w:val="23"/>
                <w:szCs w:val="23"/>
              </w:rPr>
              <w:t>Causes of self-medication</w:t>
            </w:r>
          </w:p>
        </w:tc>
      </w:tr>
      <w:tr w:rsidR="004B774B" w:rsidRPr="00574D03" w14:paraId="0BF61058" w14:textId="77777777" w:rsidTr="00574D03">
        <w:tc>
          <w:tcPr>
            <w:tcW w:w="810" w:type="dxa"/>
          </w:tcPr>
          <w:p w14:paraId="6F31214C" w14:textId="77777777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C1</w:t>
            </w:r>
          </w:p>
        </w:tc>
        <w:tc>
          <w:tcPr>
            <w:tcW w:w="4230" w:type="dxa"/>
          </w:tcPr>
          <w:p w14:paraId="4AD7635C" w14:textId="77777777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Fear of infection or contact with suspected or known case of COVID-19</w:t>
            </w:r>
          </w:p>
        </w:tc>
        <w:tc>
          <w:tcPr>
            <w:tcW w:w="5220" w:type="dxa"/>
          </w:tcPr>
          <w:p w14:paraId="440B98EA" w14:textId="77777777" w:rsidR="004B774B" w:rsidRPr="00574D03" w:rsidRDefault="004B774B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4B774B" w:rsidRPr="00574D03" w14:paraId="26C20476" w14:textId="77777777" w:rsidTr="00574D03">
        <w:tc>
          <w:tcPr>
            <w:tcW w:w="810" w:type="dxa"/>
          </w:tcPr>
          <w:p w14:paraId="79DDB072" w14:textId="77777777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C2</w:t>
            </w:r>
          </w:p>
        </w:tc>
        <w:tc>
          <w:tcPr>
            <w:tcW w:w="4230" w:type="dxa"/>
          </w:tcPr>
          <w:p w14:paraId="48C6F342" w14:textId="029FE9F1" w:rsidR="004B774B" w:rsidRPr="00574D03" w:rsidRDefault="002A182D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Fear</w:t>
            </w:r>
            <w:r w:rsidR="004B774B"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of being quarantine or self-isolation if I contract the disease</w:t>
            </w:r>
          </w:p>
        </w:tc>
        <w:tc>
          <w:tcPr>
            <w:tcW w:w="5220" w:type="dxa"/>
          </w:tcPr>
          <w:p w14:paraId="136F0FE8" w14:textId="77777777" w:rsidR="004B774B" w:rsidRPr="00574D03" w:rsidRDefault="004B774B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4B774B" w:rsidRPr="00574D03" w14:paraId="14D994A6" w14:textId="77777777" w:rsidTr="00574D03">
        <w:tc>
          <w:tcPr>
            <w:tcW w:w="810" w:type="dxa"/>
          </w:tcPr>
          <w:p w14:paraId="7C31D9C9" w14:textId="77777777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lastRenderedPageBreak/>
              <w:t>C3</w:t>
            </w:r>
          </w:p>
        </w:tc>
        <w:tc>
          <w:tcPr>
            <w:tcW w:w="4230" w:type="dxa"/>
          </w:tcPr>
          <w:p w14:paraId="1F7CF9B2" w14:textId="77777777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Fear of stigma or discrimination if I contract the disease</w:t>
            </w:r>
          </w:p>
        </w:tc>
        <w:tc>
          <w:tcPr>
            <w:tcW w:w="5220" w:type="dxa"/>
          </w:tcPr>
          <w:p w14:paraId="1883D6F1" w14:textId="77777777" w:rsidR="004B774B" w:rsidRPr="00574D03" w:rsidRDefault="004B774B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4B774B" w:rsidRPr="00574D03" w14:paraId="2BFCFD2A" w14:textId="77777777" w:rsidTr="00574D03">
        <w:tc>
          <w:tcPr>
            <w:tcW w:w="810" w:type="dxa"/>
          </w:tcPr>
          <w:p w14:paraId="7A286783" w14:textId="77777777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C4</w:t>
            </w:r>
          </w:p>
        </w:tc>
        <w:tc>
          <w:tcPr>
            <w:tcW w:w="4230" w:type="dxa"/>
          </w:tcPr>
          <w:p w14:paraId="7B180A2B" w14:textId="77777777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No drugs and treatment for COVID-19 in the health facilities</w:t>
            </w:r>
          </w:p>
        </w:tc>
        <w:tc>
          <w:tcPr>
            <w:tcW w:w="5220" w:type="dxa"/>
          </w:tcPr>
          <w:p w14:paraId="644AFDF1" w14:textId="77777777" w:rsidR="004B774B" w:rsidRPr="00574D03" w:rsidRDefault="004B774B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2A182D" w:rsidRPr="00574D03" w14:paraId="45AB5F75" w14:textId="77777777" w:rsidTr="00574D03">
        <w:tc>
          <w:tcPr>
            <w:tcW w:w="810" w:type="dxa"/>
          </w:tcPr>
          <w:p w14:paraId="02350E4C" w14:textId="04727725" w:rsidR="002A182D" w:rsidRPr="00574D03" w:rsidRDefault="002A182D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C5</w:t>
            </w:r>
          </w:p>
        </w:tc>
        <w:tc>
          <w:tcPr>
            <w:tcW w:w="4230" w:type="dxa"/>
          </w:tcPr>
          <w:p w14:paraId="48722298" w14:textId="719E72FB" w:rsidR="002A182D" w:rsidRPr="00574D03" w:rsidRDefault="002A182D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color w:val="202124"/>
                <w:spacing w:val="2"/>
                <w:sz w:val="23"/>
                <w:szCs w:val="23"/>
                <w:shd w:val="clear" w:color="auto" w:fill="FFFFFF"/>
              </w:rPr>
              <w:t>Delay in receiving treatment at health facilities</w:t>
            </w:r>
          </w:p>
        </w:tc>
        <w:tc>
          <w:tcPr>
            <w:tcW w:w="5220" w:type="dxa"/>
          </w:tcPr>
          <w:p w14:paraId="5DA608C5" w14:textId="233C36F0" w:rsidR="002A182D" w:rsidRPr="00574D03" w:rsidRDefault="002A182D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4B774B" w:rsidRPr="00574D03" w14:paraId="57D2CA08" w14:textId="77777777" w:rsidTr="00574D03">
        <w:tc>
          <w:tcPr>
            <w:tcW w:w="810" w:type="dxa"/>
          </w:tcPr>
          <w:p w14:paraId="2388FC57" w14:textId="6DE487DF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C</w:t>
            </w:r>
            <w:r w:rsidR="002A182D"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4230" w:type="dxa"/>
          </w:tcPr>
          <w:p w14:paraId="59456567" w14:textId="77777777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FF0000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Influence of friends to use self-medication to prevent COVID-19</w:t>
            </w:r>
          </w:p>
        </w:tc>
        <w:tc>
          <w:tcPr>
            <w:tcW w:w="5220" w:type="dxa"/>
          </w:tcPr>
          <w:p w14:paraId="56500B6A" w14:textId="77777777" w:rsidR="004B774B" w:rsidRPr="00574D03" w:rsidRDefault="004B774B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4B774B" w:rsidRPr="00574D03" w14:paraId="1F84F5AF" w14:textId="77777777" w:rsidTr="00574D03">
        <w:tc>
          <w:tcPr>
            <w:tcW w:w="810" w:type="dxa"/>
          </w:tcPr>
          <w:p w14:paraId="4C9D7DA8" w14:textId="130D65DC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C</w:t>
            </w:r>
            <w:r w:rsidR="002A182D"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4230" w:type="dxa"/>
          </w:tcPr>
          <w:p w14:paraId="50EA6D52" w14:textId="77777777" w:rsidR="004B774B" w:rsidRPr="00574D03" w:rsidRDefault="004B774B" w:rsidP="00C815A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eastAsia="Calibri" w:hAnsi="Times New Roman" w:cs="Times New Roman"/>
                <w:sz w:val="23"/>
                <w:szCs w:val="23"/>
              </w:rPr>
              <w:t>Influence of television, radio, newspaper &amp; social media can lead to self-medication for COVID-19</w:t>
            </w:r>
          </w:p>
        </w:tc>
        <w:tc>
          <w:tcPr>
            <w:tcW w:w="5220" w:type="dxa"/>
          </w:tcPr>
          <w:p w14:paraId="4C70D415" w14:textId="77777777" w:rsidR="004B774B" w:rsidRPr="00574D03" w:rsidRDefault="004B774B" w:rsidP="00C815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Yes / No / I don’t know</w:t>
            </w:r>
          </w:p>
        </w:tc>
      </w:tr>
      <w:tr w:rsidR="004B774B" w:rsidRPr="00574D03" w14:paraId="7B8A67A2" w14:textId="77777777" w:rsidTr="00574D03">
        <w:trPr>
          <w:trHeight w:val="304"/>
        </w:trPr>
        <w:tc>
          <w:tcPr>
            <w:tcW w:w="810" w:type="dxa"/>
          </w:tcPr>
          <w:p w14:paraId="4AD1FC10" w14:textId="77777777" w:rsidR="004B774B" w:rsidRPr="00574D03" w:rsidRDefault="004B774B" w:rsidP="00C815AE">
            <w:pPr>
              <w:rPr>
                <w:rFonts w:ascii="Times New Roman" w:eastAsia="MS Mincho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9450" w:type="dxa"/>
            <w:gridSpan w:val="2"/>
          </w:tcPr>
          <w:p w14:paraId="74BFC235" w14:textId="77777777" w:rsidR="004B774B" w:rsidRPr="00574D03" w:rsidRDefault="004B774B" w:rsidP="00C815A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bookmarkStart w:id="0" w:name="_GoBack"/>
            <w:bookmarkEnd w:id="0"/>
            <w:r w:rsidRPr="00574D03">
              <w:rPr>
                <w:rFonts w:ascii="Times New Roman" w:eastAsia="MS Mincho" w:hAnsi="Times New Roman" w:cs="Times New Roman"/>
                <w:b/>
                <w:sz w:val="23"/>
                <w:szCs w:val="23"/>
              </w:rPr>
              <w:t>Self-medication practices</w:t>
            </w:r>
          </w:p>
        </w:tc>
      </w:tr>
      <w:tr w:rsidR="004B774B" w:rsidRPr="00574D03" w14:paraId="6AED9E49" w14:textId="77777777" w:rsidTr="00574D03">
        <w:tc>
          <w:tcPr>
            <w:tcW w:w="810" w:type="dxa"/>
          </w:tcPr>
          <w:p w14:paraId="07B69FC6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P1</w:t>
            </w:r>
          </w:p>
        </w:tc>
        <w:tc>
          <w:tcPr>
            <w:tcW w:w="4230" w:type="dxa"/>
            <w:shd w:val="clear" w:color="auto" w:fill="auto"/>
          </w:tcPr>
          <w:p w14:paraId="041C3464" w14:textId="370DFE39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Did you self-medicate for COVID-19 in the last three months</w:t>
            </w:r>
            <w:r w:rsidR="00983A92">
              <w:rPr>
                <w:rFonts w:ascii="Times New Roman" w:hAnsi="Times New Roman" w:cs="Times New Roman"/>
                <w:sz w:val="23"/>
                <w:szCs w:val="23"/>
              </w:rPr>
              <w:t xml:space="preserve"> without prescription of medically qualified personnel</w:t>
            </w: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?</w:t>
            </w:r>
          </w:p>
        </w:tc>
        <w:tc>
          <w:tcPr>
            <w:tcW w:w="5220" w:type="dxa"/>
            <w:shd w:val="clear" w:color="auto" w:fill="auto"/>
          </w:tcPr>
          <w:p w14:paraId="4912A26A" w14:textId="5814515B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 xml:space="preserve">Yes / No / I don’t know </w:t>
            </w:r>
          </w:p>
        </w:tc>
      </w:tr>
      <w:tr w:rsidR="004B774B" w:rsidRPr="00574D03" w14:paraId="1203097A" w14:textId="77777777" w:rsidTr="00574D03">
        <w:tc>
          <w:tcPr>
            <w:tcW w:w="810" w:type="dxa"/>
          </w:tcPr>
          <w:p w14:paraId="38DE584C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P2</w:t>
            </w:r>
          </w:p>
        </w:tc>
        <w:tc>
          <w:tcPr>
            <w:tcW w:w="4230" w:type="dxa"/>
            <w:shd w:val="clear" w:color="auto" w:fill="auto"/>
          </w:tcPr>
          <w:p w14:paraId="44EE262A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Why did you use medication (s) without prescription instead of going to health facility?</w:t>
            </w:r>
          </w:p>
        </w:tc>
        <w:tc>
          <w:tcPr>
            <w:tcW w:w="5220" w:type="dxa"/>
            <w:shd w:val="clear" w:color="auto" w:fill="auto"/>
          </w:tcPr>
          <w:p w14:paraId="7F3AE8D4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Emergency illness / Distance to the health facility / Proximity of the pharmacy to home place / Health facility charges / No medicine in health facilities / Delaying of the hospital services / Others</w:t>
            </w:r>
          </w:p>
        </w:tc>
      </w:tr>
      <w:tr w:rsidR="004B774B" w:rsidRPr="00574D03" w14:paraId="4A05E12B" w14:textId="77777777" w:rsidTr="00574D03">
        <w:tc>
          <w:tcPr>
            <w:tcW w:w="810" w:type="dxa"/>
          </w:tcPr>
          <w:p w14:paraId="198F358F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P3</w:t>
            </w:r>
          </w:p>
        </w:tc>
        <w:tc>
          <w:tcPr>
            <w:tcW w:w="4230" w:type="dxa"/>
            <w:shd w:val="clear" w:color="auto" w:fill="auto"/>
          </w:tcPr>
          <w:p w14:paraId="2606772F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What did you use for self-medication? (can be more than one)</w:t>
            </w:r>
          </w:p>
        </w:tc>
        <w:tc>
          <w:tcPr>
            <w:tcW w:w="5220" w:type="dxa"/>
            <w:shd w:val="clear" w:color="auto" w:fill="auto"/>
          </w:tcPr>
          <w:p w14:paraId="6116FD72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Amoxicillin / Doxycycline / Tetracycline / Erythromycin / Chloramphenicol / Metronidazole / Ciprofloxacin / Antimalarial drugs / Herbal products / Others…………………</w:t>
            </w:r>
          </w:p>
        </w:tc>
      </w:tr>
      <w:tr w:rsidR="004B774B" w:rsidRPr="00574D03" w14:paraId="3E801FAD" w14:textId="77777777" w:rsidTr="00574D03">
        <w:tc>
          <w:tcPr>
            <w:tcW w:w="810" w:type="dxa"/>
          </w:tcPr>
          <w:p w14:paraId="5E9C17E5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P4</w:t>
            </w:r>
          </w:p>
        </w:tc>
        <w:tc>
          <w:tcPr>
            <w:tcW w:w="4230" w:type="dxa"/>
            <w:shd w:val="clear" w:color="auto" w:fill="auto"/>
          </w:tcPr>
          <w:p w14:paraId="254D8DE6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Who prescribed the medication (s) for you?</w:t>
            </w:r>
          </w:p>
        </w:tc>
        <w:tc>
          <w:tcPr>
            <w:tcW w:w="5220" w:type="dxa"/>
            <w:shd w:val="clear" w:color="auto" w:fill="auto"/>
          </w:tcPr>
          <w:p w14:paraId="2B498500" w14:textId="77777777" w:rsidR="004B774B" w:rsidRPr="00574D03" w:rsidRDefault="004B774B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Medical personnel from health facility / Worker in the pharmacy / A friend / myself</w:t>
            </w:r>
          </w:p>
        </w:tc>
      </w:tr>
      <w:tr w:rsidR="002A182D" w:rsidRPr="00574D03" w14:paraId="6820F46E" w14:textId="77777777" w:rsidTr="00574D03">
        <w:tc>
          <w:tcPr>
            <w:tcW w:w="810" w:type="dxa"/>
          </w:tcPr>
          <w:p w14:paraId="0D419E4B" w14:textId="7D6B5D9C" w:rsidR="002A182D" w:rsidRPr="00574D03" w:rsidRDefault="002A182D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sz w:val="23"/>
                <w:szCs w:val="23"/>
              </w:rPr>
              <w:t>P5</w:t>
            </w:r>
          </w:p>
        </w:tc>
        <w:tc>
          <w:tcPr>
            <w:tcW w:w="4230" w:type="dxa"/>
            <w:shd w:val="clear" w:color="auto" w:fill="auto"/>
          </w:tcPr>
          <w:p w14:paraId="29626389" w14:textId="2BCF163C" w:rsidR="002A182D" w:rsidRPr="00574D03" w:rsidRDefault="002A182D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color w:val="202124"/>
                <w:spacing w:val="2"/>
                <w:sz w:val="23"/>
                <w:szCs w:val="23"/>
                <w:shd w:val="clear" w:color="auto" w:fill="FFFFFF"/>
              </w:rPr>
              <w:t>Where did you buy the medication</w:t>
            </w:r>
          </w:p>
        </w:tc>
        <w:tc>
          <w:tcPr>
            <w:tcW w:w="5220" w:type="dxa"/>
            <w:shd w:val="clear" w:color="auto" w:fill="auto"/>
          </w:tcPr>
          <w:p w14:paraId="3E9152C4" w14:textId="4168F8DA" w:rsidR="002A182D" w:rsidRPr="00574D03" w:rsidRDefault="002A182D" w:rsidP="00C815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574D03">
              <w:rPr>
                <w:rFonts w:ascii="Times New Roman" w:hAnsi="Times New Roman" w:cs="Times New Roman"/>
                <w:color w:val="202124"/>
                <w:spacing w:val="3"/>
                <w:sz w:val="23"/>
                <w:szCs w:val="23"/>
                <w:shd w:val="clear" w:color="auto" w:fill="FFFFFF"/>
              </w:rPr>
              <w:t>Pharmacy / Patent medicine vendor / Hospital / Faith-based outlet / Herbalist / Hawkers / Others………………….</w:t>
            </w:r>
          </w:p>
        </w:tc>
      </w:tr>
    </w:tbl>
    <w:p w14:paraId="70130B5C" w14:textId="77777777" w:rsidR="004B774B" w:rsidRPr="004B774B" w:rsidRDefault="004B774B" w:rsidP="004B774B">
      <w:pPr>
        <w:spacing w:line="480" w:lineRule="auto"/>
        <w:jc w:val="both"/>
        <w:rPr>
          <w:rFonts w:ascii="Times New Roman" w:hAnsi="Times New Roman" w:cs="Times New Roman"/>
          <w:color w:val="202124"/>
          <w:spacing w:val="3"/>
          <w:sz w:val="24"/>
          <w:szCs w:val="24"/>
          <w:shd w:val="clear" w:color="auto" w:fill="FFFFFF"/>
        </w:rPr>
      </w:pPr>
    </w:p>
    <w:sectPr w:rsidR="004B774B" w:rsidRPr="004B7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74B"/>
    <w:rsid w:val="001F1001"/>
    <w:rsid w:val="002A182D"/>
    <w:rsid w:val="004B774B"/>
    <w:rsid w:val="004C5775"/>
    <w:rsid w:val="00574D03"/>
    <w:rsid w:val="008C5475"/>
    <w:rsid w:val="008F5D7A"/>
    <w:rsid w:val="00983A92"/>
    <w:rsid w:val="00AE2FDD"/>
    <w:rsid w:val="00ED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481D"/>
  <w15:chartTrackingRefBased/>
  <w15:docId w15:val="{84C83BA6-013D-4ABA-9175-6B0D40B60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7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7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BIOSTATISTICS</dc:creator>
  <cp:keywords/>
  <dc:description/>
  <cp:lastModifiedBy>TONY BIOSTATISTICS</cp:lastModifiedBy>
  <cp:revision>4</cp:revision>
  <dcterms:created xsi:type="dcterms:W3CDTF">2020-09-15T14:07:00Z</dcterms:created>
  <dcterms:modified xsi:type="dcterms:W3CDTF">2021-04-27T17:18:00Z</dcterms:modified>
</cp:coreProperties>
</file>